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3E286" w14:textId="69F6C8DB" w:rsidR="001230E4" w:rsidRPr="00504180" w:rsidRDefault="00277F79" w:rsidP="00875E2F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F8060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</w:t>
      </w:r>
      <w:r w:rsidR="00A4585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6</w:t>
      </w:r>
      <w:r w:rsidR="007308F6" w:rsidRPr="00F8060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1230E4" w:rsidRPr="00504180">
        <w:rPr>
          <w:rFonts w:ascii="Times New Roman" w:hAnsi="Times New Roman" w:cs="Times New Roman"/>
          <w:bCs/>
          <w:sz w:val="20"/>
          <w:szCs w:val="20"/>
        </w:rPr>
        <w:t>Significant correlation between</w:t>
      </w:r>
      <w:r w:rsidR="001230E4" w:rsidRPr="00504180">
        <w:rPr>
          <w:rFonts w:ascii="Times New Roman" w:hAnsi="Times New Roman" w:cs="Times New Roman"/>
          <w:bCs/>
          <w:sz w:val="20"/>
          <w:szCs w:val="20"/>
          <w:lang w:val="en"/>
        </w:rPr>
        <w:t xml:space="preserve"> gut MEs</w:t>
      </w:r>
      <w:r w:rsidR="001230E4" w:rsidRPr="00504180">
        <w:rPr>
          <w:rFonts w:ascii="Times New Roman" w:hAnsi="Times New Roman" w:cs="Times New Roman"/>
          <w:bCs/>
          <w:sz w:val="20"/>
          <w:szCs w:val="20"/>
        </w:rPr>
        <w:t xml:space="preserve"> and enrichment pathways in PD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5"/>
        <w:gridCol w:w="1400"/>
        <w:gridCol w:w="1415"/>
        <w:gridCol w:w="3198"/>
      </w:tblGrid>
      <w:tr w:rsidR="007233A6" w:rsidRPr="007233A6" w14:paraId="6ED734F5" w14:textId="7BD45D96" w:rsidTr="002E0F10">
        <w:trPr>
          <w:trHeight w:val="301"/>
          <w:jc w:val="center"/>
        </w:trPr>
        <w:tc>
          <w:tcPr>
            <w:tcW w:w="1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58573" w14:textId="62314884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b/>
                <w:szCs w:val="21"/>
              </w:rPr>
              <w:t>MEs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FDC98" w14:textId="68970595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b/>
                <w:kern w:val="0"/>
                <w:szCs w:val="21"/>
              </w:rPr>
              <w:t>P value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195E5" w14:textId="3DB905C6" w:rsidR="00A41BC0" w:rsidRPr="007233A6" w:rsidRDefault="002E0F10" w:rsidP="00544EBF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orrelation</w:t>
            </w:r>
          </w:p>
        </w:tc>
        <w:tc>
          <w:tcPr>
            <w:tcW w:w="1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733D0" w14:textId="67E38761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b/>
                <w:kern w:val="0"/>
                <w:szCs w:val="21"/>
              </w:rPr>
              <w:t>pathways</w:t>
            </w:r>
          </w:p>
        </w:tc>
      </w:tr>
      <w:tr w:rsidR="007233A6" w:rsidRPr="007233A6" w14:paraId="09DB562F" w14:textId="1E2B70D5" w:rsidTr="00F448FA">
        <w:trPr>
          <w:trHeight w:val="147"/>
          <w:jc w:val="center"/>
        </w:trPr>
        <w:tc>
          <w:tcPr>
            <w:tcW w:w="1984" w:type="pct"/>
            <w:tcBorders>
              <w:top w:val="single" w:sz="4" w:space="0" w:color="auto"/>
            </w:tcBorders>
            <w:vAlign w:val="center"/>
          </w:tcPr>
          <w:p w14:paraId="51178999" w14:textId="45455C9A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LDLGITGPEGHVLSRPEEVEAEAV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40D0" w14:textId="1FE68B3E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 xml:space="preserve">9.36E-05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E2D9F" w14:textId="5DE50E66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452806</w:t>
            </w:r>
          </w:p>
        </w:tc>
        <w:tc>
          <w:tcPr>
            <w:tcW w:w="1604" w:type="pct"/>
            <w:vMerge w:val="restart"/>
            <w:tcBorders>
              <w:top w:val="single" w:sz="4" w:space="0" w:color="auto"/>
            </w:tcBorders>
          </w:tcPr>
          <w:p w14:paraId="03944CB0" w14:textId="67C583A0" w:rsidR="00A41BC0" w:rsidRPr="007233A6" w:rsidRDefault="00A41BC0" w:rsidP="00F448FA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233A6">
              <w:rPr>
                <w:rFonts w:ascii="Times New Roman" w:hAnsi="Times New Roman" w:cs="Times New Roman"/>
                <w:kern w:val="0"/>
                <w:szCs w:val="21"/>
              </w:rPr>
              <w:t>L.histidine</w:t>
            </w:r>
            <w:proofErr w:type="spellEnd"/>
            <w:r w:rsidR="00AB1FD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7233A6">
              <w:rPr>
                <w:rFonts w:ascii="Times New Roman" w:hAnsi="Times New Roman" w:cs="Times New Roman"/>
                <w:kern w:val="0"/>
                <w:szCs w:val="21"/>
              </w:rPr>
              <w:t>degradation</w:t>
            </w:r>
            <w:r w:rsidR="00AB1FD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7233A6">
              <w:rPr>
                <w:rFonts w:ascii="Times New Roman" w:hAnsi="Times New Roman" w:cs="Times New Roman"/>
                <w:kern w:val="0"/>
                <w:szCs w:val="21"/>
              </w:rPr>
              <w:t>I</w:t>
            </w:r>
          </w:p>
        </w:tc>
      </w:tr>
      <w:tr w:rsidR="007233A6" w:rsidRPr="007233A6" w14:paraId="4358260F" w14:textId="6B4E9CFB" w:rsidTr="00F448FA">
        <w:trPr>
          <w:trHeight w:val="136"/>
          <w:jc w:val="center"/>
        </w:trPr>
        <w:tc>
          <w:tcPr>
            <w:tcW w:w="1984" w:type="pct"/>
            <w:vAlign w:val="center"/>
          </w:tcPr>
          <w:p w14:paraId="3E860BFC" w14:textId="0A28D5CA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AFGGETDEATRYIAPTVLTDVDPKTKV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D437F" w14:textId="6B8B4A6B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 xml:space="preserve">0.000495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067BA" w14:textId="6A5EDB4E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408356</w:t>
            </w:r>
          </w:p>
        </w:tc>
        <w:tc>
          <w:tcPr>
            <w:tcW w:w="1604" w:type="pct"/>
            <w:vMerge/>
          </w:tcPr>
          <w:p w14:paraId="41E926FE" w14:textId="18CBAC80" w:rsidR="00A41BC0" w:rsidRPr="007233A6" w:rsidRDefault="00A41BC0" w:rsidP="00F448FA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233A6" w:rsidRPr="007233A6" w14:paraId="5BFE2644" w14:textId="2889C800" w:rsidTr="00F448FA">
        <w:trPr>
          <w:trHeight w:val="136"/>
          <w:jc w:val="center"/>
        </w:trPr>
        <w:tc>
          <w:tcPr>
            <w:tcW w:w="1984" w:type="pct"/>
            <w:vAlign w:val="center"/>
          </w:tcPr>
          <w:p w14:paraId="27B8DC20" w14:textId="639F8D77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EQTFKNSLTTLPMGG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06129" w14:textId="3B3F8B3F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 xml:space="preserve">0.000877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9B70" w14:textId="25D5E905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-0.391581</w:t>
            </w:r>
          </w:p>
        </w:tc>
        <w:tc>
          <w:tcPr>
            <w:tcW w:w="1604" w:type="pct"/>
            <w:vMerge/>
          </w:tcPr>
          <w:p w14:paraId="48CA66CA" w14:textId="3547B13A" w:rsidR="00A41BC0" w:rsidRPr="007233A6" w:rsidRDefault="00A41BC0" w:rsidP="00F448FA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233A6" w:rsidRPr="007233A6" w14:paraId="482B7B74" w14:textId="17D63577" w:rsidTr="00F448FA">
        <w:trPr>
          <w:trHeight w:val="136"/>
          <w:jc w:val="center"/>
        </w:trPr>
        <w:tc>
          <w:tcPr>
            <w:tcW w:w="1984" w:type="pct"/>
            <w:vAlign w:val="center"/>
          </w:tcPr>
          <w:p w14:paraId="400EE1D5" w14:textId="3B84D594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NPGDGAFYGPKIDIQIK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2031A" w14:textId="6502D344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 xml:space="preserve">0.001323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DDD22" w14:textId="0412B3FA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378943</w:t>
            </w:r>
          </w:p>
        </w:tc>
        <w:tc>
          <w:tcPr>
            <w:tcW w:w="1604" w:type="pct"/>
            <w:vMerge/>
          </w:tcPr>
          <w:p w14:paraId="0FCDE728" w14:textId="293C8369" w:rsidR="00A41BC0" w:rsidRPr="007233A6" w:rsidRDefault="00A41BC0" w:rsidP="00F448FA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233A6" w:rsidRPr="007233A6" w14:paraId="04F55E8F" w14:textId="6929A399" w:rsidTr="00F448FA">
        <w:trPr>
          <w:trHeight w:val="136"/>
          <w:jc w:val="center"/>
        </w:trPr>
        <w:tc>
          <w:tcPr>
            <w:tcW w:w="1984" w:type="pct"/>
            <w:vAlign w:val="center"/>
          </w:tcPr>
          <w:p w14:paraId="5F7B311F" w14:textId="628D874E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GWITSRQIEACRVAINRYLKRKG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9F3A" w14:textId="32F4B0E6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 xml:space="preserve">0.00138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A80C" w14:textId="7D7CB59B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377604</w:t>
            </w:r>
          </w:p>
        </w:tc>
        <w:tc>
          <w:tcPr>
            <w:tcW w:w="1604" w:type="pct"/>
            <w:vMerge/>
          </w:tcPr>
          <w:p w14:paraId="7D761C04" w14:textId="45CCD2C5" w:rsidR="00A41BC0" w:rsidRPr="007233A6" w:rsidRDefault="00A41BC0" w:rsidP="00F448FA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233A6" w:rsidRPr="007233A6" w14:paraId="5529B82F" w14:textId="371DB3D3" w:rsidTr="00F448FA">
        <w:trPr>
          <w:trHeight w:val="136"/>
          <w:jc w:val="center"/>
        </w:trPr>
        <w:tc>
          <w:tcPr>
            <w:tcW w:w="1984" w:type="pct"/>
            <w:vAlign w:val="center"/>
          </w:tcPr>
          <w:p w14:paraId="1AED0F34" w14:textId="30EA1280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AAGQIGYSLLFRLASGSLLG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B4271" w14:textId="76A0510C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 xml:space="preserve">0.005537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8754F" w14:textId="78574607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330551</w:t>
            </w:r>
          </w:p>
        </w:tc>
        <w:tc>
          <w:tcPr>
            <w:tcW w:w="1604" w:type="pct"/>
            <w:vMerge/>
          </w:tcPr>
          <w:p w14:paraId="09886E90" w14:textId="12DC7093" w:rsidR="00A41BC0" w:rsidRPr="007233A6" w:rsidRDefault="00A41BC0" w:rsidP="00F448FA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233A6" w:rsidRPr="007233A6" w14:paraId="027CE0D7" w14:textId="77777777" w:rsidTr="00F448FA">
        <w:trPr>
          <w:trHeight w:val="136"/>
          <w:jc w:val="center"/>
        </w:trPr>
        <w:tc>
          <w:tcPr>
            <w:tcW w:w="1984" w:type="pct"/>
            <w:vAlign w:val="center"/>
          </w:tcPr>
          <w:p w14:paraId="5F0BFAD2" w14:textId="59E83D55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EFGIDPQNMFEFWDWVGGR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182CD" w14:textId="0C7D88D8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 xml:space="preserve">0.007070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8EE7D" w14:textId="29346F3D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321482</w:t>
            </w:r>
          </w:p>
        </w:tc>
        <w:tc>
          <w:tcPr>
            <w:tcW w:w="1604" w:type="pct"/>
            <w:vMerge/>
          </w:tcPr>
          <w:p w14:paraId="4AE65CA4" w14:textId="58CE8DEB" w:rsidR="00A41BC0" w:rsidRPr="007233A6" w:rsidRDefault="00A41BC0" w:rsidP="00F448FA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233A6" w:rsidRPr="007233A6" w14:paraId="38FEA0F5" w14:textId="77777777" w:rsidTr="00F448FA">
        <w:trPr>
          <w:trHeight w:val="136"/>
          <w:jc w:val="center"/>
        </w:trPr>
        <w:tc>
          <w:tcPr>
            <w:tcW w:w="1984" w:type="pct"/>
            <w:vAlign w:val="center"/>
          </w:tcPr>
          <w:p w14:paraId="15A774EF" w14:textId="4EEAC996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AGGVAVIKAGAATEVELKERKH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63998" w14:textId="20333D66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 xml:space="preserve">0.01078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CF0A9" w14:textId="13138A42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305163</w:t>
            </w:r>
          </w:p>
        </w:tc>
        <w:tc>
          <w:tcPr>
            <w:tcW w:w="1604" w:type="pct"/>
            <w:vMerge/>
          </w:tcPr>
          <w:p w14:paraId="412B6641" w14:textId="16B9229F" w:rsidR="00A41BC0" w:rsidRPr="007233A6" w:rsidRDefault="00A41BC0" w:rsidP="00F448FA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233A6" w:rsidRPr="007233A6" w14:paraId="3207D5B3" w14:textId="77777777" w:rsidTr="00F448FA">
        <w:trPr>
          <w:trHeight w:val="136"/>
          <w:jc w:val="center"/>
        </w:trPr>
        <w:tc>
          <w:tcPr>
            <w:tcW w:w="1984" w:type="pct"/>
            <w:vAlign w:val="center"/>
          </w:tcPr>
          <w:p w14:paraId="407C6E6D" w14:textId="7774B6F2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HFYDTVKGSDWLGDQDAIHY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5D494" w14:textId="3B25A202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 xml:space="preserve">0.012576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ADAFC" w14:textId="2B0D3C45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298986</w:t>
            </w:r>
          </w:p>
        </w:tc>
        <w:tc>
          <w:tcPr>
            <w:tcW w:w="1604" w:type="pct"/>
            <w:vMerge/>
          </w:tcPr>
          <w:p w14:paraId="355FA9F4" w14:textId="48A2CB19" w:rsidR="00A41BC0" w:rsidRPr="007233A6" w:rsidRDefault="00A41BC0" w:rsidP="00F448FA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233A6" w:rsidRPr="007233A6" w14:paraId="6BB7B4D5" w14:textId="77777777" w:rsidTr="00F448FA">
        <w:trPr>
          <w:trHeight w:val="136"/>
          <w:jc w:val="center"/>
        </w:trPr>
        <w:tc>
          <w:tcPr>
            <w:tcW w:w="1984" w:type="pct"/>
            <w:vAlign w:val="center"/>
          </w:tcPr>
          <w:p w14:paraId="6B2D55C7" w14:textId="0BA563EC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CGRPRAVYRKFGLCR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41312" w14:textId="7B403A7F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 xml:space="preserve">0.020311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00829" w14:textId="37F3BE68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278889</w:t>
            </w:r>
          </w:p>
        </w:tc>
        <w:tc>
          <w:tcPr>
            <w:tcW w:w="1604" w:type="pct"/>
            <w:vMerge/>
          </w:tcPr>
          <w:p w14:paraId="57296FED" w14:textId="0698466A" w:rsidR="00A41BC0" w:rsidRPr="007233A6" w:rsidRDefault="00A41BC0" w:rsidP="00F448FA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233A6" w:rsidRPr="007233A6" w14:paraId="216661BB" w14:textId="77777777" w:rsidTr="00F448FA">
        <w:trPr>
          <w:trHeight w:val="301"/>
          <w:jc w:val="center"/>
        </w:trPr>
        <w:tc>
          <w:tcPr>
            <w:tcW w:w="1984" w:type="pct"/>
            <w:vAlign w:val="center"/>
          </w:tcPr>
          <w:p w14:paraId="51D80E19" w14:textId="3D5E4A9F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DYHALNAMLNLYDA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D36A9" w14:textId="2E1DC27E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 xml:space="preserve">0.020313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C5929" w14:textId="4E6B7F86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278884</w:t>
            </w:r>
          </w:p>
        </w:tc>
        <w:tc>
          <w:tcPr>
            <w:tcW w:w="1604" w:type="pct"/>
            <w:vMerge/>
          </w:tcPr>
          <w:p w14:paraId="77375936" w14:textId="6115216A" w:rsidR="00A41BC0" w:rsidRPr="007233A6" w:rsidRDefault="00A41BC0" w:rsidP="00F448FA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233A6" w:rsidRPr="007233A6" w14:paraId="4FCC4ED8" w14:textId="520633AC" w:rsidTr="00F448FA">
        <w:trPr>
          <w:trHeight w:val="136"/>
          <w:jc w:val="center"/>
        </w:trPr>
        <w:tc>
          <w:tcPr>
            <w:tcW w:w="1984" w:type="pct"/>
            <w:noWrap/>
            <w:vAlign w:val="center"/>
          </w:tcPr>
          <w:p w14:paraId="3C8BB486" w14:textId="6F604326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AQYWLGVGAQPTEPV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8623" w14:textId="7DB528D3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2811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9A896" w14:textId="0897F85F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264431</w:t>
            </w:r>
          </w:p>
        </w:tc>
        <w:tc>
          <w:tcPr>
            <w:tcW w:w="1604" w:type="pct"/>
            <w:vMerge/>
          </w:tcPr>
          <w:p w14:paraId="52F93183" w14:textId="09FF6827" w:rsidR="00A41BC0" w:rsidRPr="007233A6" w:rsidRDefault="00A41BC0" w:rsidP="00F448FA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233A6" w:rsidRPr="007233A6" w14:paraId="2DC46C31" w14:textId="3CED5B3D" w:rsidTr="00F448FA">
        <w:trPr>
          <w:trHeight w:val="136"/>
          <w:jc w:val="center"/>
        </w:trPr>
        <w:tc>
          <w:tcPr>
            <w:tcW w:w="1984" w:type="pct"/>
            <w:noWrap/>
            <w:vAlign w:val="center"/>
          </w:tcPr>
          <w:p w14:paraId="6BF9A575" w14:textId="392139F5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ADMLVRAWVRSYGVRATIS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CBEAB" w14:textId="1E36AB88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3528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3B86A" w14:textId="6F68E95A" w:rsidR="00A41BC0" w:rsidRPr="007233A6" w:rsidRDefault="00A41BC0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253885</w:t>
            </w:r>
          </w:p>
        </w:tc>
        <w:tc>
          <w:tcPr>
            <w:tcW w:w="1604" w:type="pct"/>
            <w:vMerge/>
          </w:tcPr>
          <w:p w14:paraId="78D1F52B" w14:textId="1B1582B2" w:rsidR="00A41BC0" w:rsidRPr="007233A6" w:rsidRDefault="00A41BC0" w:rsidP="00F448FA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233A6" w:rsidRPr="007233A6" w14:paraId="4753CA6F" w14:textId="29B773CD" w:rsidTr="00F448FA">
        <w:trPr>
          <w:trHeight w:val="136"/>
          <w:jc w:val="center"/>
        </w:trPr>
        <w:tc>
          <w:tcPr>
            <w:tcW w:w="1984" w:type="pct"/>
            <w:noWrap/>
            <w:vAlign w:val="center"/>
          </w:tcPr>
          <w:p w14:paraId="637769AB" w14:textId="50DC1D14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AGGVAVIKAGAATEVELKERKH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7378B" w14:textId="55185809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2.69E-0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042F8" w14:textId="5F690179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609702</w:t>
            </w:r>
          </w:p>
        </w:tc>
        <w:tc>
          <w:tcPr>
            <w:tcW w:w="1604" w:type="pct"/>
            <w:vMerge w:val="restart"/>
          </w:tcPr>
          <w:p w14:paraId="7DE238A4" w14:textId="6B5AF4B0" w:rsidR="007233A6" w:rsidRPr="007233A6" w:rsidRDefault="007233A6" w:rsidP="004746E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233A6">
              <w:rPr>
                <w:rFonts w:ascii="Times New Roman" w:hAnsi="Times New Roman" w:cs="Times New Roman"/>
                <w:kern w:val="0"/>
                <w:szCs w:val="21"/>
              </w:rPr>
              <w:t>L.proline</w:t>
            </w:r>
            <w:proofErr w:type="spellEnd"/>
            <w:r w:rsidR="00AB1FD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7233A6">
              <w:rPr>
                <w:rFonts w:ascii="Times New Roman" w:hAnsi="Times New Roman" w:cs="Times New Roman"/>
                <w:kern w:val="0"/>
                <w:szCs w:val="21"/>
              </w:rPr>
              <w:t>biosynthesis</w:t>
            </w:r>
            <w:r w:rsidR="00AB1FD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7233A6">
              <w:rPr>
                <w:rFonts w:ascii="Times New Roman" w:hAnsi="Times New Roman" w:cs="Times New Roman"/>
                <w:kern w:val="0"/>
                <w:szCs w:val="21"/>
              </w:rPr>
              <w:t>II.</w:t>
            </w:r>
            <w:r w:rsidR="00AB1FD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AB1FD9" w:rsidRPr="007233A6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Pr="007233A6">
              <w:rPr>
                <w:rFonts w:ascii="Times New Roman" w:hAnsi="Times New Roman" w:cs="Times New Roman"/>
                <w:kern w:val="0"/>
                <w:szCs w:val="21"/>
              </w:rPr>
              <w:t>rom</w:t>
            </w:r>
            <w:r w:rsidR="00AB1FD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7233A6">
              <w:rPr>
                <w:rFonts w:ascii="Times New Roman" w:hAnsi="Times New Roman" w:cs="Times New Roman"/>
                <w:kern w:val="0"/>
                <w:szCs w:val="21"/>
              </w:rPr>
              <w:t>arginine</w:t>
            </w:r>
          </w:p>
        </w:tc>
      </w:tr>
      <w:tr w:rsidR="007233A6" w:rsidRPr="007233A6" w14:paraId="701DBD49" w14:textId="76D266F0" w:rsidTr="00F448FA">
        <w:trPr>
          <w:trHeight w:val="301"/>
          <w:jc w:val="center"/>
        </w:trPr>
        <w:tc>
          <w:tcPr>
            <w:tcW w:w="1984" w:type="pct"/>
            <w:vAlign w:val="center"/>
          </w:tcPr>
          <w:p w14:paraId="03E1A997" w14:textId="6BFC6F34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CGRPRAVYRKFGLCR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E109B" w14:textId="7EA0E328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2.33E-0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06308" w14:textId="41065BD4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575328</w:t>
            </w:r>
          </w:p>
        </w:tc>
        <w:tc>
          <w:tcPr>
            <w:tcW w:w="1604" w:type="pct"/>
            <w:vMerge/>
          </w:tcPr>
          <w:p w14:paraId="00C3FCB4" w14:textId="39BF4486" w:rsidR="007233A6" w:rsidRPr="007233A6" w:rsidRDefault="007233A6" w:rsidP="00F448FA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233A6" w:rsidRPr="007233A6" w14:paraId="7B334E54" w14:textId="79C22E13" w:rsidTr="00F448FA">
        <w:trPr>
          <w:trHeight w:val="301"/>
          <w:jc w:val="center"/>
        </w:trPr>
        <w:tc>
          <w:tcPr>
            <w:tcW w:w="1984" w:type="pct"/>
            <w:tcBorders>
              <w:bottom w:val="nil"/>
            </w:tcBorders>
            <w:noWrap/>
            <w:vAlign w:val="center"/>
          </w:tcPr>
          <w:p w14:paraId="425858A4" w14:textId="7ACD4B2D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ADMLVRAWVRSYGVRATIS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648E1" w14:textId="51C6B4F9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8.21E-0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9E45E" w14:textId="3E9335C4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553281</w:t>
            </w:r>
          </w:p>
        </w:tc>
        <w:tc>
          <w:tcPr>
            <w:tcW w:w="1604" w:type="pct"/>
            <w:vMerge/>
          </w:tcPr>
          <w:p w14:paraId="296E80F2" w14:textId="4F0B3DAF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233A6" w:rsidRPr="007233A6" w14:paraId="50965F93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5114C93C" w14:textId="30C9FB3A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NPGDGAFYGPKIDIQIK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E747" w14:textId="4F19A1C7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7.14E-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D5886" w14:textId="30826B5C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511302</w:t>
            </w:r>
          </w:p>
        </w:tc>
        <w:tc>
          <w:tcPr>
            <w:tcW w:w="1604" w:type="pct"/>
            <w:vMerge/>
          </w:tcPr>
          <w:p w14:paraId="7449DC53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7233A6" w:rsidRPr="007233A6" w14:paraId="59BD5719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2F116206" w14:textId="4FB7BFE7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TEVELKERKHRIEDAVRNAK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A54A0" w14:textId="256029A9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4.60E-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D4CCC" w14:textId="165D6305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470052</w:t>
            </w:r>
          </w:p>
        </w:tc>
        <w:tc>
          <w:tcPr>
            <w:tcW w:w="1604" w:type="pct"/>
            <w:vMerge/>
          </w:tcPr>
          <w:p w14:paraId="593823AC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7233A6" w:rsidRPr="007233A6" w14:paraId="2B01C195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76C86D80" w14:textId="5749E6F8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EFGIDPQNMFEFWDWVGGR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DB918" w14:textId="752AEE1D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5.91E-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8F48" w14:textId="17AC6BF1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464081</w:t>
            </w:r>
          </w:p>
        </w:tc>
        <w:tc>
          <w:tcPr>
            <w:tcW w:w="1604" w:type="pct"/>
            <w:vMerge/>
          </w:tcPr>
          <w:p w14:paraId="7F4F9485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7233A6" w:rsidRPr="007233A6" w14:paraId="6B25943F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4FC82561" w14:textId="492EA111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LKERKHRIEDAVRNAKAAVEEGIV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D5A6" w14:textId="0AFDD7CF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8.76E-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323A" w14:textId="4CB5CE13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454443</w:t>
            </w:r>
          </w:p>
        </w:tc>
        <w:tc>
          <w:tcPr>
            <w:tcW w:w="1604" w:type="pct"/>
            <w:vMerge/>
          </w:tcPr>
          <w:p w14:paraId="1CFE8449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7233A6" w:rsidRPr="007233A6" w14:paraId="752EDBDB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0B0D607F" w14:textId="1CE5F560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VEVTAYIPGEGHNLQ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A0DC" w14:textId="474CCAAF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0011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6DEA7" w14:textId="75AF7A5A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447137</w:t>
            </w:r>
          </w:p>
        </w:tc>
        <w:tc>
          <w:tcPr>
            <w:tcW w:w="1604" w:type="pct"/>
            <w:vMerge/>
          </w:tcPr>
          <w:p w14:paraId="0BE8987E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7233A6" w:rsidRPr="007233A6" w14:paraId="0102B01C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6B5D902B" w14:textId="3D032271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VVIDLHGVPGSQNGFDN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A1E7" w14:textId="68087509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001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047F" w14:textId="67F5CB86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436065</w:t>
            </w:r>
          </w:p>
        </w:tc>
        <w:tc>
          <w:tcPr>
            <w:tcW w:w="1604" w:type="pct"/>
            <w:vMerge/>
          </w:tcPr>
          <w:p w14:paraId="5EB92D10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7233A6" w:rsidRPr="007233A6" w14:paraId="12C7BAF2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3D74BE91" w14:textId="3C4D163A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LDLGITGPEGHVLSRPEEVEAEAV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FA468" w14:textId="277ED5D4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002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2FA8E" w14:textId="5B8DC532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427394</w:t>
            </w:r>
          </w:p>
        </w:tc>
        <w:tc>
          <w:tcPr>
            <w:tcW w:w="1604" w:type="pct"/>
            <w:vMerge/>
          </w:tcPr>
          <w:p w14:paraId="6C22EC14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7233A6" w:rsidRPr="007233A6" w14:paraId="1E7F1492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6DBEDBC9" w14:textId="745A8C5A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NVDRTIRSVKRHMGSDWSI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2A262" w14:textId="47DDEDA6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0025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C66E3" w14:textId="68D2F01E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426357</w:t>
            </w:r>
          </w:p>
        </w:tc>
        <w:tc>
          <w:tcPr>
            <w:tcW w:w="1604" w:type="pct"/>
            <w:vMerge/>
          </w:tcPr>
          <w:p w14:paraId="1AA3F1C7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7233A6" w:rsidRPr="007233A6" w14:paraId="27590BB3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5D685484" w14:textId="50C75E5E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DAMRWFLMASPILRGGNLIV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F23FF" w14:textId="27F2C5A9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0026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4B185" w14:textId="7F52B0BF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425705</w:t>
            </w:r>
          </w:p>
        </w:tc>
        <w:tc>
          <w:tcPr>
            <w:tcW w:w="1604" w:type="pct"/>
            <w:vMerge/>
          </w:tcPr>
          <w:p w14:paraId="216B2AE3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7233A6" w:rsidRPr="007233A6" w14:paraId="4B5C9148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186403D3" w14:textId="0B7C17CA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ISARVLMKLKRDAEAYLGE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374F7" w14:textId="27959B65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0053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B143A" w14:textId="22538746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406302</w:t>
            </w:r>
          </w:p>
        </w:tc>
        <w:tc>
          <w:tcPr>
            <w:tcW w:w="1604" w:type="pct"/>
            <w:vMerge/>
          </w:tcPr>
          <w:p w14:paraId="74A3CF82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7233A6" w:rsidRPr="007233A6" w14:paraId="1336D7D6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482034D8" w14:textId="32A9597B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HFYDTVKGSDWLGDQDAIHY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81EC9" w14:textId="3177319B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0064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1B01A" w14:textId="797953E1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400881</w:t>
            </w:r>
          </w:p>
        </w:tc>
        <w:tc>
          <w:tcPr>
            <w:tcW w:w="1604" w:type="pct"/>
            <w:vMerge/>
          </w:tcPr>
          <w:p w14:paraId="412DC04B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7233A6" w:rsidRPr="007233A6" w14:paraId="2C6AE4E9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7F598DC" w14:textId="25DA86E5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HSDDFQIILVDTPGLHRPRT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602E9" w14:textId="44B6DED3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0081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A4B50" w14:textId="3E93DB92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393644</w:t>
            </w:r>
          </w:p>
        </w:tc>
        <w:tc>
          <w:tcPr>
            <w:tcW w:w="1604" w:type="pct"/>
            <w:vMerge/>
          </w:tcPr>
          <w:p w14:paraId="4487E50C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7233A6" w:rsidRPr="007233A6" w14:paraId="52FDCBF2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71D7ECB" w14:textId="4B75D668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lastRenderedPageBreak/>
              <w:t>ERTRDRVRVDIHTARPGIVI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61FBD" w14:textId="368F247D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01324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8861" w14:textId="495B3B31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378935</w:t>
            </w:r>
          </w:p>
        </w:tc>
        <w:tc>
          <w:tcPr>
            <w:tcW w:w="1604" w:type="pct"/>
            <w:vMerge/>
          </w:tcPr>
          <w:p w14:paraId="3E18A850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7233A6" w:rsidRPr="007233A6" w14:paraId="08E6C072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7FD4655F" w14:textId="02AF3E1C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DYHALNAMLNLYDA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ED1E" w14:textId="2C778F1A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043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25844" w14:textId="4BFAA7C2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339645</w:t>
            </w:r>
          </w:p>
        </w:tc>
        <w:tc>
          <w:tcPr>
            <w:tcW w:w="1604" w:type="pct"/>
            <w:vMerge/>
          </w:tcPr>
          <w:p w14:paraId="5470DD4D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7233A6" w:rsidRPr="007233A6" w14:paraId="3726D633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54D9E478" w14:textId="17EE61FC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AQYWLGVGAQPTEPV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EA4CA" w14:textId="01B99B10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0513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4A104" w14:textId="6A0298F6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333286</w:t>
            </w:r>
          </w:p>
        </w:tc>
        <w:tc>
          <w:tcPr>
            <w:tcW w:w="1604" w:type="pct"/>
            <w:vMerge/>
          </w:tcPr>
          <w:p w14:paraId="66C1E2CE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7233A6" w:rsidRPr="007233A6" w14:paraId="13DBE1F2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21F7F7B4" w14:textId="2F31C1AA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RYTTIQNWSNNVYN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66D69" w14:textId="487E5448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0551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037C0" w14:textId="00B30D42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330683</w:t>
            </w:r>
          </w:p>
        </w:tc>
        <w:tc>
          <w:tcPr>
            <w:tcW w:w="1604" w:type="pct"/>
            <w:vMerge/>
          </w:tcPr>
          <w:p w14:paraId="1A679C17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7233A6" w:rsidRPr="007233A6" w14:paraId="7C4AF440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62663937" w14:textId="22DF5B52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TEKNVYCVIRSPHKYKDSR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DDBCF" w14:textId="31743317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0833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4C18" w14:textId="70104210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315224</w:t>
            </w:r>
          </w:p>
        </w:tc>
        <w:tc>
          <w:tcPr>
            <w:tcW w:w="1604" w:type="pct"/>
            <w:vMerge/>
          </w:tcPr>
          <w:p w14:paraId="763221E3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7233A6" w:rsidRPr="007233A6" w14:paraId="32D729B8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524102E7" w14:textId="6DBF13FB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EQTFKNSLTTLPMGG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94577" w14:textId="51D8B72C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0946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AAF23" w14:textId="6C614E72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-0.31027</w:t>
            </w:r>
          </w:p>
        </w:tc>
        <w:tc>
          <w:tcPr>
            <w:tcW w:w="1604" w:type="pct"/>
            <w:vMerge/>
          </w:tcPr>
          <w:p w14:paraId="326DA171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7233A6" w:rsidRPr="007233A6" w14:paraId="6498EA2A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196AB3EA" w14:textId="566E710E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ADPVKVTRSALQNAASIAG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4E509" w14:textId="01F7E735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0985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3599E" w14:textId="0974E8E1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30871</w:t>
            </w:r>
          </w:p>
        </w:tc>
        <w:tc>
          <w:tcPr>
            <w:tcW w:w="1604" w:type="pct"/>
            <w:vMerge/>
          </w:tcPr>
          <w:p w14:paraId="3EA1E9F3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7233A6" w:rsidRPr="007233A6" w14:paraId="2085F95F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71AAE17C" w14:textId="65F3FD13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AFGGETDEATRYIAPTVLTDVDPKTKV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937E0" w14:textId="1E6D9607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2549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6084" w14:textId="360AF271" w:rsidR="007233A6" w:rsidRPr="007233A6" w:rsidRDefault="007233A6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268867</w:t>
            </w:r>
          </w:p>
        </w:tc>
        <w:tc>
          <w:tcPr>
            <w:tcW w:w="1604" w:type="pct"/>
            <w:vMerge/>
            <w:tcBorders>
              <w:bottom w:val="nil"/>
            </w:tcBorders>
          </w:tcPr>
          <w:p w14:paraId="17E0A77C" w14:textId="77777777" w:rsidR="007233A6" w:rsidRPr="007233A6" w:rsidRDefault="007233A6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30242D" w:rsidRPr="007233A6" w14:paraId="69B3CE82" w14:textId="77777777" w:rsidTr="00F448FA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27ACB21F" w14:textId="563CBF59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AGGVAVIKAGAATEVELKERKH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A1373" w14:textId="73858BAD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045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8E17D" w14:textId="654C5D96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337799</w:t>
            </w:r>
          </w:p>
        </w:tc>
        <w:tc>
          <w:tcPr>
            <w:tcW w:w="1604" w:type="pct"/>
            <w:tcBorders>
              <w:bottom w:val="nil"/>
            </w:tcBorders>
          </w:tcPr>
          <w:p w14:paraId="41BF79E3" w14:textId="3DAF3981" w:rsidR="0030242D" w:rsidRPr="007233A6" w:rsidRDefault="0030242D" w:rsidP="00F448FA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kern w:val="0"/>
                <w:szCs w:val="21"/>
              </w:rPr>
              <w:t>Isopropano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7233A6">
              <w:rPr>
                <w:rFonts w:ascii="Times New Roman" w:hAnsi="Times New Roman" w:cs="Times New Roman"/>
                <w:kern w:val="0"/>
                <w:szCs w:val="21"/>
              </w:rPr>
              <w:t>biosynthesis</w:t>
            </w:r>
          </w:p>
        </w:tc>
      </w:tr>
      <w:tr w:rsidR="0030242D" w:rsidRPr="007233A6" w14:paraId="124394D1" w14:textId="77777777" w:rsidTr="00543B78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3A71FF62" w14:textId="390ED98D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kern w:val="0"/>
                <w:szCs w:val="21"/>
              </w:rPr>
              <w:t>ADMLVRAWVRSYGVRATIS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F21BA" w14:textId="4FAAB179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5.42E-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DAF37" w14:textId="3DCA5628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257598</w:t>
            </w:r>
          </w:p>
        </w:tc>
        <w:tc>
          <w:tcPr>
            <w:tcW w:w="1604" w:type="pct"/>
            <w:vMerge w:val="restart"/>
            <w:tcBorders>
              <w:top w:val="nil"/>
              <w:bottom w:val="nil"/>
            </w:tcBorders>
          </w:tcPr>
          <w:p w14:paraId="7A57B83A" w14:textId="1E351004" w:rsidR="0030242D" w:rsidRPr="007233A6" w:rsidRDefault="0030242D" w:rsidP="00543B7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kern w:val="0"/>
                <w:szCs w:val="21"/>
              </w:rPr>
              <w:t>Pyruvat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7233A6">
              <w:rPr>
                <w:rFonts w:ascii="Times New Roman" w:hAnsi="Times New Roman" w:cs="Times New Roman"/>
                <w:kern w:val="0"/>
                <w:szCs w:val="21"/>
              </w:rPr>
              <w:t>fermentatio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7233A6">
              <w:rPr>
                <w:rFonts w:ascii="Times New Roman" w:hAnsi="Times New Roman" w:cs="Times New Roman"/>
                <w:kern w:val="0"/>
                <w:szCs w:val="21"/>
              </w:rPr>
              <w:t>t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7233A6">
              <w:rPr>
                <w:rFonts w:ascii="Times New Roman" w:hAnsi="Times New Roman" w:cs="Times New Roman"/>
                <w:kern w:val="0"/>
                <w:szCs w:val="21"/>
              </w:rPr>
              <w:t>propanoat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4746E4"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</w:p>
        </w:tc>
      </w:tr>
      <w:tr w:rsidR="0030242D" w:rsidRPr="007233A6" w14:paraId="651E155F" w14:textId="77777777" w:rsidTr="0030242D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79190232" w14:textId="15E6AEF5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kern w:val="0"/>
                <w:szCs w:val="21"/>
              </w:rPr>
              <w:t>LDLGITGPEGHVLSRPEEVEAEAV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62EC6" w14:textId="4E527524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4.50E-0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D5074" w14:textId="603BA905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265658</w:t>
            </w:r>
          </w:p>
        </w:tc>
        <w:tc>
          <w:tcPr>
            <w:tcW w:w="1604" w:type="pct"/>
            <w:vMerge/>
            <w:tcBorders>
              <w:top w:val="nil"/>
              <w:bottom w:val="nil"/>
            </w:tcBorders>
            <w:vAlign w:val="center"/>
          </w:tcPr>
          <w:p w14:paraId="4234228B" w14:textId="77777777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0242D" w:rsidRPr="007233A6" w14:paraId="192AFD5A" w14:textId="77777777" w:rsidTr="0030242D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3E4706CF" w14:textId="735733CA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NPGDGAFYGPKIDIQIK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FB81" w14:textId="736AC11E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083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96891" w14:textId="617F9C19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358778</w:t>
            </w:r>
          </w:p>
        </w:tc>
        <w:tc>
          <w:tcPr>
            <w:tcW w:w="1604" w:type="pct"/>
            <w:vMerge/>
            <w:tcBorders>
              <w:top w:val="nil"/>
              <w:bottom w:val="nil"/>
            </w:tcBorders>
            <w:vAlign w:val="center"/>
          </w:tcPr>
          <w:p w14:paraId="031D6150" w14:textId="77777777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0242D" w:rsidRPr="007233A6" w14:paraId="2F416F05" w14:textId="77777777" w:rsidTr="0030242D">
        <w:trPr>
          <w:trHeight w:val="301"/>
          <w:jc w:val="center"/>
        </w:trPr>
        <w:tc>
          <w:tcPr>
            <w:tcW w:w="1984" w:type="pct"/>
            <w:tcBorders>
              <w:top w:val="nil"/>
              <w:bottom w:val="nil"/>
            </w:tcBorders>
            <w:noWrap/>
            <w:vAlign w:val="center"/>
          </w:tcPr>
          <w:p w14:paraId="6DFC3C39" w14:textId="29150780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GWITSRQIEACRVAINRYLKRKG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4A1A" w14:textId="26CD82A2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2687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A706E" w14:textId="35193F1E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516968</w:t>
            </w:r>
          </w:p>
        </w:tc>
        <w:tc>
          <w:tcPr>
            <w:tcW w:w="1604" w:type="pct"/>
            <w:vMerge/>
            <w:tcBorders>
              <w:top w:val="nil"/>
              <w:bottom w:val="nil"/>
            </w:tcBorders>
            <w:vAlign w:val="center"/>
          </w:tcPr>
          <w:p w14:paraId="31E81384" w14:textId="77777777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0242D" w:rsidRPr="007233A6" w14:paraId="7AAAEDB8" w14:textId="77777777" w:rsidTr="0030242D">
        <w:trPr>
          <w:trHeight w:val="301"/>
          <w:jc w:val="center"/>
        </w:trPr>
        <w:tc>
          <w:tcPr>
            <w:tcW w:w="198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BCB960" w14:textId="4147245A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AFGGETDEATRYIAPTVLTDVDPKTKV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05AA3" w14:textId="614A57A7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032608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1F2FC" w14:textId="7C117C07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33A6">
              <w:rPr>
                <w:rFonts w:ascii="Times New Roman" w:hAnsi="Times New Roman" w:cs="Times New Roman"/>
                <w:szCs w:val="21"/>
              </w:rPr>
              <w:t>0.315368</w:t>
            </w:r>
          </w:p>
        </w:tc>
        <w:tc>
          <w:tcPr>
            <w:tcW w:w="160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138A3C" w14:textId="77777777" w:rsidR="0030242D" w:rsidRPr="007233A6" w:rsidRDefault="0030242D" w:rsidP="00544EB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1B9A1B0D" w14:textId="6F49C500" w:rsidR="00637019" w:rsidRPr="00F80609" w:rsidRDefault="00637019" w:rsidP="00287C11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</w:p>
    <w:sectPr w:rsidR="00637019" w:rsidRPr="00F80609" w:rsidSect="00A45857">
      <w:pgSz w:w="11906" w:h="16838"/>
      <w:pgMar w:top="1247" w:right="1077" w:bottom="124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17CA96" w14:textId="77777777" w:rsidR="00DC0983" w:rsidRDefault="00DC0983" w:rsidP="007308F6">
      <w:r>
        <w:separator/>
      </w:r>
    </w:p>
  </w:endnote>
  <w:endnote w:type="continuationSeparator" w:id="0">
    <w:p w14:paraId="53037168" w14:textId="77777777" w:rsidR="00DC0983" w:rsidRDefault="00DC0983" w:rsidP="00730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C2353F" w14:textId="77777777" w:rsidR="00DC0983" w:rsidRDefault="00DC0983" w:rsidP="007308F6">
      <w:r>
        <w:separator/>
      </w:r>
    </w:p>
  </w:footnote>
  <w:footnote w:type="continuationSeparator" w:id="0">
    <w:p w14:paraId="77702C0B" w14:textId="77777777" w:rsidR="00DC0983" w:rsidRDefault="00DC0983" w:rsidP="00730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7543"/>
    <w:rsid w:val="00015B31"/>
    <w:rsid w:val="000819CF"/>
    <w:rsid w:val="000D7B26"/>
    <w:rsid w:val="00115470"/>
    <w:rsid w:val="00121C86"/>
    <w:rsid w:val="001230E4"/>
    <w:rsid w:val="001406DD"/>
    <w:rsid w:val="001E0B82"/>
    <w:rsid w:val="00254E49"/>
    <w:rsid w:val="00265351"/>
    <w:rsid w:val="00277F79"/>
    <w:rsid w:val="00287C11"/>
    <w:rsid w:val="00292C91"/>
    <w:rsid w:val="002A3F52"/>
    <w:rsid w:val="002E0F10"/>
    <w:rsid w:val="002E7543"/>
    <w:rsid w:val="0030242D"/>
    <w:rsid w:val="00310D2C"/>
    <w:rsid w:val="0033300A"/>
    <w:rsid w:val="003366C0"/>
    <w:rsid w:val="00390BEE"/>
    <w:rsid w:val="00407E4C"/>
    <w:rsid w:val="00453A21"/>
    <w:rsid w:val="00463AF3"/>
    <w:rsid w:val="004746E4"/>
    <w:rsid w:val="00482F00"/>
    <w:rsid w:val="004F2ABB"/>
    <w:rsid w:val="00504180"/>
    <w:rsid w:val="00543B78"/>
    <w:rsid w:val="00544EBF"/>
    <w:rsid w:val="005469A9"/>
    <w:rsid w:val="005534EA"/>
    <w:rsid w:val="005C01A0"/>
    <w:rsid w:val="00603EB6"/>
    <w:rsid w:val="00616127"/>
    <w:rsid w:val="00637019"/>
    <w:rsid w:val="006820A9"/>
    <w:rsid w:val="00691855"/>
    <w:rsid w:val="006B227F"/>
    <w:rsid w:val="006C60D0"/>
    <w:rsid w:val="007114B4"/>
    <w:rsid w:val="007233A6"/>
    <w:rsid w:val="007237D8"/>
    <w:rsid w:val="007308F6"/>
    <w:rsid w:val="007973A5"/>
    <w:rsid w:val="007B2F73"/>
    <w:rsid w:val="007D6FF4"/>
    <w:rsid w:val="0081240E"/>
    <w:rsid w:val="008150FB"/>
    <w:rsid w:val="00850E7C"/>
    <w:rsid w:val="00875E2F"/>
    <w:rsid w:val="00882981"/>
    <w:rsid w:val="008E08D1"/>
    <w:rsid w:val="008F2C4A"/>
    <w:rsid w:val="00925A0A"/>
    <w:rsid w:val="009D2320"/>
    <w:rsid w:val="009E5BC6"/>
    <w:rsid w:val="00A41BC0"/>
    <w:rsid w:val="00A45857"/>
    <w:rsid w:val="00A750F5"/>
    <w:rsid w:val="00A81EB3"/>
    <w:rsid w:val="00A96167"/>
    <w:rsid w:val="00AB1FD9"/>
    <w:rsid w:val="00AB389D"/>
    <w:rsid w:val="00AB7FF8"/>
    <w:rsid w:val="00AC1445"/>
    <w:rsid w:val="00AE194F"/>
    <w:rsid w:val="00B272A2"/>
    <w:rsid w:val="00B312E9"/>
    <w:rsid w:val="00B74812"/>
    <w:rsid w:val="00B92DE6"/>
    <w:rsid w:val="00C8617F"/>
    <w:rsid w:val="00C96A50"/>
    <w:rsid w:val="00CD6FBF"/>
    <w:rsid w:val="00CE66AF"/>
    <w:rsid w:val="00D06BA3"/>
    <w:rsid w:val="00D10480"/>
    <w:rsid w:val="00D40703"/>
    <w:rsid w:val="00D41792"/>
    <w:rsid w:val="00DC0983"/>
    <w:rsid w:val="00DF508F"/>
    <w:rsid w:val="00E25074"/>
    <w:rsid w:val="00E407AA"/>
    <w:rsid w:val="00E457CA"/>
    <w:rsid w:val="00E728FD"/>
    <w:rsid w:val="00E9153A"/>
    <w:rsid w:val="00F129E2"/>
    <w:rsid w:val="00F31324"/>
    <w:rsid w:val="00F448FA"/>
    <w:rsid w:val="00F80609"/>
    <w:rsid w:val="00FC77F2"/>
    <w:rsid w:val="00FD39E1"/>
    <w:rsid w:val="00FF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340DB"/>
  <w15:chartTrackingRefBased/>
  <w15:docId w15:val="{40D31FFD-D6B4-4AD2-84AA-F33A24150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19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015B31"/>
  </w:style>
  <w:style w:type="paragraph" w:styleId="a4">
    <w:name w:val="header"/>
    <w:basedOn w:val="a"/>
    <w:link w:val="a5"/>
    <w:uiPriority w:val="99"/>
    <w:unhideWhenUsed/>
    <w:rsid w:val="007308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08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08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08F6"/>
    <w:rPr>
      <w:sz w:val="18"/>
      <w:szCs w:val="18"/>
    </w:rPr>
  </w:style>
  <w:style w:type="character" w:styleId="a8">
    <w:name w:val="Strong"/>
    <w:uiPriority w:val="22"/>
    <w:qFormat/>
    <w:rsid w:val="004F2A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3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2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婷 姚</dc:creator>
  <cp:keywords/>
  <dc:description/>
  <cp:lastModifiedBy>姚 文婷</cp:lastModifiedBy>
  <cp:revision>72</cp:revision>
  <dcterms:created xsi:type="dcterms:W3CDTF">2020-09-14T02:16:00Z</dcterms:created>
  <dcterms:modified xsi:type="dcterms:W3CDTF">2021-03-12T06:10:00Z</dcterms:modified>
</cp:coreProperties>
</file>